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580B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center"/>
        <w:rPr>
          <w:rFonts w:hint="default"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>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>. Univariate Cox regression analysis of hemorrhagic stroke patients</w:t>
      </w:r>
    </w:p>
    <w:tbl>
      <w:tblPr>
        <w:tblStyle w:val="2"/>
        <w:tblW w:w="953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68"/>
        <w:gridCol w:w="3816"/>
        <w:gridCol w:w="2254"/>
      </w:tblGrid>
      <w:tr w14:paraId="35FA01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346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8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bookmarkStart w:id="0" w:name="_Hlk207927845"/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Variable</w:t>
            </w:r>
          </w:p>
        </w:tc>
        <w:tc>
          <w:tcPr>
            <w:tcW w:w="381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8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non-survivors (n = 1023)</w:t>
            </w:r>
          </w:p>
        </w:tc>
        <w:tc>
          <w:tcPr>
            <w:tcW w:w="225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C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p-value</w:t>
            </w:r>
          </w:p>
        </w:tc>
      </w:tr>
      <w:tr w14:paraId="077BDD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0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9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ge, years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2AD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19 (1.012–1.026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51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599E68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0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Gender, male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2E3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53 (0.780–1.164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6E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635</w:t>
            </w:r>
          </w:p>
        </w:tc>
      </w:tr>
      <w:tr w14:paraId="168B95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9E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Smoking history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D53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27 (0.555–0.952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BA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21</w:t>
            </w:r>
          </w:p>
        </w:tc>
      </w:tr>
      <w:tr w14:paraId="56FBA5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9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Alcohol consumption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08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13 (1.036–1.929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2EF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29</w:t>
            </w:r>
          </w:p>
        </w:tc>
      </w:tr>
      <w:tr w14:paraId="5F0BBC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9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Vital signs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5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A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14:paraId="604251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2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ystolic blood pressure, mmHg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93A2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7 (0.992–1.00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C2F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148</w:t>
            </w:r>
          </w:p>
        </w:tc>
      </w:tr>
      <w:tr w14:paraId="624549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A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Diastolic blood pressure, mmHg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BB8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5 (0.989–1.00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024C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75</w:t>
            </w:r>
          </w:p>
        </w:tc>
      </w:tr>
      <w:tr w14:paraId="0958C8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5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Heart rate, bpm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2B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8 (1.002–1.01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E55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4</w:t>
            </w:r>
          </w:p>
        </w:tc>
      </w:tr>
      <w:tr w14:paraId="123B1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A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Comorbiditie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F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B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14:paraId="2A7ECD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3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 xml:space="preserve">Ischemic </w:t>
            </w: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 xml:space="preserve">eart </w:t>
            </w: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isea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6EF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52 (1.078–1.69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5D3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9</w:t>
            </w:r>
          </w:p>
        </w:tc>
      </w:tr>
      <w:tr w14:paraId="4D7D8E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4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ypertension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9A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30 (0.760–1.13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25E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481</w:t>
            </w:r>
          </w:p>
        </w:tc>
      </w:tr>
      <w:tr w14:paraId="453EC5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1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iabete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30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09 (1.051–1.63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68F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16</w:t>
            </w:r>
          </w:p>
        </w:tc>
      </w:tr>
      <w:tr w14:paraId="1D3CF0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2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istory o</w:t>
            </w: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f cerebrovascular disea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FB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87 (0.536–1.15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839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224</w:t>
            </w:r>
          </w:p>
        </w:tc>
      </w:tr>
      <w:tr w14:paraId="678956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1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eart failur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DA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89 (1.158–1.91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9D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2</w:t>
            </w:r>
          </w:p>
        </w:tc>
      </w:tr>
      <w:tr w14:paraId="2134DF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1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Chronic kidney disea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5F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83 (0.881–1.58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EAF1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264</w:t>
            </w:r>
          </w:p>
        </w:tc>
      </w:tr>
      <w:tr w14:paraId="312079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1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Laboratory measurement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B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5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14:paraId="78B19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B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Serum creatinine, mg/dL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E1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73 (1.039–1.10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24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72F6F5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E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White blood cells, 10⁹/L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642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8 (1.005–1.01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E6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7ACDC4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0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emoglobin, g/dL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5BF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22 (0.880–0.966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DE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</w:tr>
      <w:tr w14:paraId="30FED6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E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Platelets, 10⁹/L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38C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7 (0.996–0.99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A00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7A5772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8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Total cholesterol, mg/dL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9A5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6 (0.994–0.99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CF2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</w:tr>
      <w:tr w14:paraId="636AA1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8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DL-C, mg/dL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7F8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2 (0.986–0.99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86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6</w:t>
            </w:r>
          </w:p>
        </w:tc>
      </w:tr>
      <w:tr w14:paraId="5BC456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F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LDL-C, mg/dL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FB5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6 (0.993–0.99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413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5</w:t>
            </w:r>
          </w:p>
        </w:tc>
      </w:tr>
      <w:tr w14:paraId="7B870D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7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Triglycerides, mg/dL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679B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1 (1.000–1.00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CD2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790DFF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0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Glucose, mg/dL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379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4 (1.003–1.00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BA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0DB3EE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F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bA1c, %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41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63 (0.999–1.13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058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52</w:t>
            </w:r>
          </w:p>
        </w:tc>
      </w:tr>
      <w:tr w14:paraId="096BF1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A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GV, %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020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17 (1.012–1.02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366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706391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8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SBPV, %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6DF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83 (1.066–1.10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DD0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6D4EC2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9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Treatment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F8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41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14:paraId="670692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0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ntiplatelets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4C5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66 (0.364–0.596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898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0FC97D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C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tatins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472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50 (0.356–0.567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875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6A074B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</w:trPr>
        <w:tc>
          <w:tcPr>
            <w:tcW w:w="34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C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ntihypertensives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96F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36 (0.712–1.230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B4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634</w:t>
            </w:r>
          </w:p>
        </w:tc>
      </w:tr>
      <w:tr w14:paraId="4E3DC2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5" w:hRule="atLeast"/>
        </w:trPr>
        <w:tc>
          <w:tcPr>
            <w:tcW w:w="346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4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ntidiabetic drugs</w:t>
            </w:r>
          </w:p>
        </w:tc>
        <w:tc>
          <w:tcPr>
            <w:tcW w:w="381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5BB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53 (0.891–1.492)</w:t>
            </w:r>
          </w:p>
        </w:tc>
        <w:tc>
          <w:tcPr>
            <w:tcW w:w="225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F79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279</w:t>
            </w:r>
          </w:p>
        </w:tc>
      </w:tr>
      <w:bookmarkEnd w:id="0"/>
    </w:tbl>
    <w:p w14:paraId="6DF4E8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480" w:lineRule="auto"/>
        <w:ind w:right="20"/>
        <w:rPr>
          <w:rFonts w:hint="default" w:ascii="Times New Roman" w:hAnsi="Times New Roman" w:cs="Times New Roman"/>
          <w:color w:val="FF0000"/>
          <w:kern w:val="0"/>
          <w:sz w:val="20"/>
          <w:szCs w:val="20"/>
        </w:rPr>
      </w:pPr>
    </w:p>
    <w:p w14:paraId="17AD96E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480" w:lineRule="auto"/>
        <w:ind w:right="20"/>
        <w:rPr>
          <w:rFonts w:hint="default" w:ascii="Times New Roman" w:hAnsi="Times New Roman" w:cs="Times New Roman"/>
          <w:color w:val="FF0000"/>
          <w:kern w:val="0"/>
          <w:sz w:val="20"/>
          <w:szCs w:val="20"/>
        </w:rPr>
      </w:pPr>
    </w:p>
    <w:p w14:paraId="6279AC1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center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</w:p>
    <w:p w14:paraId="665F72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center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</w:p>
    <w:p w14:paraId="4ACF501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center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</w:p>
    <w:p w14:paraId="1B6689F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center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</w:p>
    <w:p w14:paraId="1947B38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center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</w:p>
    <w:p w14:paraId="27B1F1D2">
      <w:pPr>
        <w:widowControl/>
        <w:textAlignment w:val="center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</w:p>
    <w:p w14:paraId="4C1176DD">
      <w:pPr>
        <w:widowControl/>
        <w:textAlignment w:val="center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</w:p>
    <w:p w14:paraId="3538FB5E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6849A8"/>
    <w:rsid w:val="1CDD0DCD"/>
    <w:rsid w:val="6BC924D2"/>
    <w:rsid w:val="70BE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6</Words>
  <Characters>1330</Characters>
  <Lines>0</Lines>
  <Paragraphs>0</Paragraphs>
  <TotalTime>1</TotalTime>
  <ScaleCrop>false</ScaleCrop>
  <LinksUpToDate>false</LinksUpToDate>
  <CharactersWithSpaces>141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8:27:00Z</dcterms:created>
  <dc:creator>H</dc:creator>
  <cp:lastModifiedBy>As long as you feel</cp:lastModifiedBy>
  <dcterms:modified xsi:type="dcterms:W3CDTF">2025-12-11T02:5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I3NDg0Yjk3NTYzNWVhM2I2ODc0NGU3MTA4N2ZkM2YiLCJ1c2VySWQiOiIzMTcwNjUwNTcifQ==</vt:lpwstr>
  </property>
  <property fmtid="{D5CDD505-2E9C-101B-9397-08002B2CF9AE}" pid="4" name="ICV">
    <vt:lpwstr>A4F9BAB7421640FFBDB22DA40B6B8C41_12</vt:lpwstr>
  </property>
</Properties>
</file>